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2B5542" w14:textId="12133B9E" w:rsidR="00653933" w:rsidRDefault="009C477F" w:rsidP="00653933">
      <w:pPr>
        <w:rPr>
          <w:rFonts w:ascii="Calibri" w:hAnsi="Calibri" w:cs="Calibri"/>
          <w:sz w:val="18"/>
          <w:szCs w:val="18"/>
        </w:rPr>
      </w:pPr>
      <w:bookmarkStart w:id="0" w:name="_Hlk118209590"/>
      <w:r w:rsidRPr="007F5B28">
        <w:rPr>
          <w:rFonts w:ascii="Calibri" w:hAnsi="Calibri" w:cs="Calibri"/>
          <w:sz w:val="18"/>
          <w:szCs w:val="18"/>
        </w:rPr>
        <w:t>S</w:t>
      </w:r>
      <w:r>
        <w:rPr>
          <w:rFonts w:ascii="Calibri" w:hAnsi="Calibri" w:cs="Calibri"/>
          <w:sz w:val="18"/>
          <w:szCs w:val="18"/>
        </w:rPr>
        <w:t>7</w:t>
      </w:r>
      <w:r>
        <w:rPr>
          <w:rFonts w:ascii="Calibri" w:hAnsi="Calibri" w:cs="Calibri" w:hint="eastAsia"/>
          <w:sz w:val="18"/>
          <w:szCs w:val="18"/>
        </w:rPr>
        <w:t xml:space="preserve"> </w:t>
      </w:r>
      <w:r w:rsidR="008E3F37" w:rsidRPr="007F5B28">
        <w:rPr>
          <w:rFonts w:ascii="Calibri" w:hAnsi="Calibri" w:cs="Calibri"/>
          <w:sz w:val="18"/>
          <w:szCs w:val="18"/>
        </w:rPr>
        <w:t>Table.</w:t>
      </w:r>
      <w:bookmarkStart w:id="1" w:name="_Hlk166835741"/>
      <w:r w:rsidR="008E3F37" w:rsidRPr="007F5B28">
        <w:rPr>
          <w:rFonts w:ascii="Calibri" w:hAnsi="Calibri" w:cs="Calibri"/>
          <w:sz w:val="18"/>
          <w:szCs w:val="18"/>
        </w:rPr>
        <w:t xml:space="preserve"> Organization of the </w:t>
      </w:r>
      <w:r w:rsidR="008E3F37" w:rsidRPr="007F5B28">
        <w:rPr>
          <w:rFonts w:ascii="Calibri" w:hAnsi="Calibri" w:cs="Calibri" w:hint="eastAsia"/>
          <w:sz w:val="18"/>
          <w:szCs w:val="18"/>
        </w:rPr>
        <w:t>m</w:t>
      </w:r>
      <w:r w:rsidR="008E3F37" w:rsidRPr="007F5B28">
        <w:rPr>
          <w:rFonts w:ascii="Calibri" w:hAnsi="Calibri" w:cs="Calibri"/>
          <w:sz w:val="18"/>
          <w:szCs w:val="18"/>
        </w:rPr>
        <w:t xml:space="preserve">itochondrial genome of </w:t>
      </w:r>
      <w:proofErr w:type="spellStart"/>
      <w:r w:rsidR="008E3F37" w:rsidRPr="007F5B28">
        <w:rPr>
          <w:rFonts w:ascii="Calibri" w:hAnsi="Calibri" w:cs="Calibri"/>
          <w:i/>
          <w:iCs/>
          <w:sz w:val="18"/>
          <w:szCs w:val="18"/>
        </w:rPr>
        <w:t>Tomicus</w:t>
      </w:r>
      <w:proofErr w:type="spellEnd"/>
      <w:r w:rsidR="008E3F37" w:rsidRPr="007F5B28">
        <w:rPr>
          <w:rFonts w:ascii="Calibri" w:hAnsi="Calibri" w:cs="Calibri"/>
          <w:i/>
          <w:iCs/>
          <w:sz w:val="18"/>
          <w:szCs w:val="18"/>
        </w:rPr>
        <w:t xml:space="preserve"> </w:t>
      </w:r>
      <w:bookmarkEnd w:id="0"/>
      <w:proofErr w:type="spellStart"/>
      <w:r w:rsidR="00DE61CA" w:rsidRPr="007F5B28">
        <w:rPr>
          <w:rFonts w:ascii="Calibri" w:hAnsi="Calibri" w:cs="Calibri" w:hint="eastAsia"/>
          <w:i/>
          <w:iCs/>
          <w:sz w:val="18"/>
          <w:szCs w:val="18"/>
        </w:rPr>
        <w:t>brevipilosus</w:t>
      </w:r>
      <w:bookmarkEnd w:id="1"/>
      <w:proofErr w:type="spellEnd"/>
      <w:r>
        <w:rPr>
          <w:rFonts w:ascii="Calibri" w:hAnsi="Calibri" w:cs="Calibri" w:hint="eastAsia"/>
          <w:i/>
          <w:iCs/>
          <w:sz w:val="18"/>
          <w:szCs w:val="18"/>
        </w:rPr>
        <w:t>.</w:t>
      </w:r>
    </w:p>
    <w:tbl>
      <w:tblPr>
        <w:tblW w:w="886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3"/>
        <w:gridCol w:w="1120"/>
        <w:gridCol w:w="1190"/>
        <w:gridCol w:w="590"/>
        <w:gridCol w:w="1569"/>
        <w:gridCol w:w="827"/>
        <w:gridCol w:w="778"/>
        <w:gridCol w:w="1408"/>
      </w:tblGrid>
      <w:tr w:rsidR="00653933" w14:paraId="3C0A8FAF" w14:textId="77777777" w:rsidTr="00267FD6"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72B2E6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45E6F1" w14:textId="449331BB" w:rsidR="00653933" w:rsidRPr="00C81801" w:rsidRDefault="00711AE5">
            <w:pPr>
              <w:rPr>
                <w:rFonts w:ascii="Calibri" w:hAnsi="Calibri" w:cs="Calibri"/>
                <w:color w:val="000000" w:themeColor="text1"/>
                <w:sz w:val="18"/>
                <w:szCs w:val="18"/>
                <w:highlight w:val="yellow"/>
              </w:rPr>
            </w:pPr>
            <w:r w:rsidRPr="007F5B2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ajority(J)/minority(N) strand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B966A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ocation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A49406" w14:textId="77777777" w:rsidR="00653933" w:rsidRPr="00C81801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C818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ize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CF8537" w14:textId="77777777" w:rsidR="00653933" w:rsidRPr="000A172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A172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nticodon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36836B" w14:textId="77777777" w:rsidR="00653933" w:rsidRPr="00C81801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C818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odon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5C840D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42BAF2" w14:textId="77777777" w:rsidR="00653933" w:rsidRPr="00A46A99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A46A9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Intergenic </w:t>
            </w:r>
          </w:p>
        </w:tc>
      </w:tr>
      <w:tr w:rsidR="00653933" w14:paraId="3656A298" w14:textId="77777777" w:rsidTr="00267FD6"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70822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3FFF34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E5BA9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F4034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CEF49E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8B1031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tart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F8E384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top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3D363D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ucleotides*</w:t>
            </w:r>
          </w:p>
        </w:tc>
      </w:tr>
      <w:tr w:rsidR="00653933" w14:paraId="2A96CA83" w14:textId="77777777" w:rsidTr="00267FD6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A8724B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Gl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356F41" w14:textId="18109E13" w:rsidR="00653933" w:rsidRDefault="00711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F9D972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-6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7B32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160C6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7-39 TT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42A51D7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56926AA3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4A11DEA2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653933" w14:paraId="1BDB2D5A" w14:textId="77777777" w:rsidTr="00267FD6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E3DF60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Me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FD5345" w14:textId="1904BA53" w:rsidR="00653933" w:rsidRDefault="00711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705F66" w14:textId="7149B2D9" w:rsidR="00653933" w:rsidRDefault="007E4E2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7</w:t>
            </w:r>
            <w:r w:rsidR="0065393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08A406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893718" w14:textId="7AA9BDC8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</w:t>
            </w:r>
            <w:r w:rsidR="00FA0E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1</w:t>
            </w:r>
            <w:r w:rsidR="00FA0E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CAT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1138769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053E8C02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8DD96E" w14:textId="2DF13574" w:rsidR="00653933" w:rsidRDefault="00C8180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</w:tr>
      <w:tr w:rsidR="00653933" w14:paraId="48ECF24E" w14:textId="77777777" w:rsidTr="00267FD6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787BF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ND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CF911E" w14:textId="1775082C" w:rsidR="00653933" w:rsidRDefault="00711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FEE07F" w14:textId="5DF60AF5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7E4E2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7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1</w:t>
            </w:r>
            <w:r w:rsidR="007E4E2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7559B" w14:textId="17842129" w:rsidR="00653933" w:rsidRDefault="00C8180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9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5C9C03AF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62B63" w14:textId="61CD7046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</w:t>
            </w:r>
            <w:r w:rsidR="00C818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FB547F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E57CAE" w14:textId="06C8B97B" w:rsidR="00653933" w:rsidRDefault="00C8180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1</w:t>
            </w:r>
          </w:p>
        </w:tc>
      </w:tr>
      <w:tr w:rsidR="00653933" w14:paraId="44BCC53D" w14:textId="77777777" w:rsidTr="00267FD6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188509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Trp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B476EC" w14:textId="173C30FC" w:rsidR="00653933" w:rsidRDefault="00711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430E9C" w14:textId="622B9E32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</w:t>
            </w:r>
            <w:r w:rsidR="007E4E2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4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2</w:t>
            </w:r>
            <w:r w:rsidR="007E4E2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94261B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868C77" w14:textId="1567FDBD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FA0E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14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  <w:r w:rsidR="00FA0E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16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TC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FC75C9D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2E38D365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1293CB" w14:textId="5B616CDA" w:rsidR="00653933" w:rsidRDefault="00A46A9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</w:tr>
      <w:tr w:rsidR="00653933" w14:paraId="77B04642" w14:textId="77777777" w:rsidTr="00267FD6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E77D9E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Cy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CAE2AE" w14:textId="4C5203DC" w:rsidR="00653933" w:rsidRDefault="00711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6DD3E" w14:textId="4C620286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0D698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  <w:r w:rsidR="007E4E2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8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  <w:r w:rsidR="000D698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  <w:r w:rsidR="007E4E2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25790" w14:textId="0557689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C818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25E016" w14:textId="7E339ADE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</w:t>
            </w:r>
            <w:r w:rsidR="0016154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4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2</w:t>
            </w:r>
            <w:r w:rsidR="0016154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6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GC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E12B5B7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7ED1DB8F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E0F1FD" w14:textId="43BBA0B6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</w:tr>
      <w:tr w:rsidR="00653933" w14:paraId="115349B8" w14:textId="77777777" w:rsidTr="00267FD6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843987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Ty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9FCB15" w14:textId="7C2001A4" w:rsidR="00653933" w:rsidRDefault="00711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3EB2B5" w14:textId="69B385D1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0D698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  <w:r w:rsidR="007E4E2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3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  <w:r w:rsidR="007E4E2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5A8791" w14:textId="216EE084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C818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0FC042" w14:textId="7D4DEBA9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3</w:t>
            </w:r>
            <w:r w:rsidR="0016154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3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3</w:t>
            </w:r>
            <w:r w:rsidR="0016154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5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GT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F4F841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388C01B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2B61C9" w14:textId="101132FF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  <w:r w:rsidR="00C818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</w:tr>
      <w:tr w:rsidR="00653933" w14:paraId="401C0C6E" w14:textId="77777777" w:rsidTr="00267FD6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3FC853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CO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F4DFA3" w14:textId="76C76DF8" w:rsidR="00653933" w:rsidRDefault="00711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342EA1" w14:textId="6D567DF8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7E4E2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07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2</w:t>
            </w:r>
            <w:r w:rsidR="000D698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  <w:r w:rsidR="007E4E2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DBC17" w14:textId="76D33759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</w:t>
            </w:r>
            <w:r w:rsidR="00C818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6C55AF58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34BFE0" w14:textId="78E14399" w:rsidR="00653933" w:rsidRDefault="00C8180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T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B1C66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15F31B" w14:textId="196865FB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 w:rsidR="00A46A9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</w:tr>
      <w:tr w:rsidR="00653933" w14:paraId="58D33D4E" w14:textId="77777777" w:rsidTr="00267FD6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15A597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Leu</w:t>
            </w:r>
            <w:proofErr w:type="spellEnd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(</w:t>
            </w:r>
            <w:proofErr w:type="gramEnd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UUR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7E4C39" w14:textId="40E87D5B" w:rsidR="00653933" w:rsidRDefault="00711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3F13A8" w14:textId="2E869C7F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  <w:r w:rsidR="006B76D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  <w:r w:rsidR="007E4E2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0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 w:rsidR="006B76D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0</w:t>
            </w:r>
            <w:r w:rsidR="007E4E2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E1CB8E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4AD0EA" w14:textId="2C7CDA96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</w:t>
            </w:r>
            <w:r w:rsidR="0016154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9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29</w:t>
            </w:r>
            <w:r w:rsidR="0016154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1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TA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03D820B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22B29C17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1AEBC2" w14:textId="5688D2B3" w:rsidR="00653933" w:rsidRDefault="00A46A9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653933" w14:paraId="15FB2688" w14:textId="77777777" w:rsidTr="00267FD6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E3AC48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COI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5522EB" w14:textId="3E5D2D7F" w:rsidR="00653933" w:rsidRDefault="00711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296644" w14:textId="54D73C58" w:rsidR="00653933" w:rsidRDefault="006B76D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0</w:t>
            </w:r>
            <w:r w:rsidR="007E4E2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</w:t>
            </w:r>
            <w:r w:rsidR="0065393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3</w:t>
            </w:r>
            <w:r w:rsidR="007E4E2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4510D2" w14:textId="4005F12B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8</w:t>
            </w:r>
            <w:r w:rsidR="00C818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23A34B7E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93D659" w14:textId="0119806E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</w:t>
            </w:r>
            <w:r w:rsidR="00C818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92E94D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-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0D0810" w14:textId="002BC217" w:rsidR="00653933" w:rsidRDefault="00A46A9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653933" w14:paraId="0FD7DE17" w14:textId="77777777" w:rsidTr="00267FD6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01E547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Ly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5C5A2" w14:textId="0585BAE2" w:rsidR="00653933" w:rsidRDefault="00711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3BC6D2" w14:textId="44675296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  <w:r w:rsidR="007E4E2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07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3</w:t>
            </w:r>
            <w:r w:rsidR="006B76D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  <w:r w:rsidR="007E4E2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474081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826303" w14:textId="3AD830EC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  <w:r w:rsidR="0016154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37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3</w:t>
            </w:r>
            <w:r w:rsidR="0016154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39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CTT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91D553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555BD542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11257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653933" w14:paraId="6E125163" w14:textId="77777777" w:rsidTr="00267FD6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6FDC3D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Asp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60FFBA" w14:textId="3CADC1E0" w:rsidR="00653933" w:rsidRDefault="00711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3F6E2B" w14:textId="3A91F333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  <w:r w:rsidR="006B76D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  <w:r w:rsidR="007E4E2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7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3</w:t>
            </w:r>
            <w:r w:rsidR="006B76D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  <w:r w:rsidR="007E4E2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723B2C" w14:textId="48410C1F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C818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54A868" w14:textId="33F1E83D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  <w:r w:rsidR="0016154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07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3</w:t>
            </w:r>
            <w:r w:rsidR="0016154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09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GTC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8CD51B5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07C46D61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A4CB27" w14:textId="167ED95C" w:rsidR="00653933" w:rsidRDefault="00A46A9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</w:p>
        </w:tc>
      </w:tr>
      <w:tr w:rsidR="00653933" w14:paraId="634827D7" w14:textId="77777777" w:rsidTr="00267FD6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C921F9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 xml:space="preserve">ATP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93395" w14:textId="49393D9A" w:rsidR="00653933" w:rsidRDefault="00711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ACCB13" w14:textId="14081855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  <w:r w:rsidR="006B76D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  <w:r w:rsidR="007E4E2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0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39</w:t>
            </w:r>
            <w:r w:rsidR="007E4E2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F759C4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483B8114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D3C40B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T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14A36D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CE66BD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653933" w14:paraId="563B45B4" w14:textId="77777777" w:rsidTr="00267FD6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2D525F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ATP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BDFC98" w14:textId="0EF8735A" w:rsidR="00653933" w:rsidRDefault="00711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905D9D" w14:textId="49094D5C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9</w:t>
            </w:r>
            <w:r w:rsidR="007E4E2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2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4</w:t>
            </w:r>
            <w:r w:rsidR="00D35CC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7E4E2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641664" w14:textId="33426430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7</w:t>
            </w:r>
            <w:r w:rsidR="00C818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29BBE9A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00422E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F79842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98E2A1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7</w:t>
            </w:r>
          </w:p>
        </w:tc>
      </w:tr>
      <w:tr w:rsidR="00653933" w14:paraId="32805A9A" w14:textId="77777777" w:rsidTr="00267FD6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EDF71D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COII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2DDC84" w14:textId="50DB6E3A" w:rsidR="00653933" w:rsidRDefault="00711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718AA5" w14:textId="21088DBF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  <w:r w:rsidR="00D35CC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7E4E2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6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5</w:t>
            </w:r>
            <w:r w:rsidR="00D35CC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  <w:r w:rsidR="007E4E2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E0BBD9" w14:textId="03508869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8</w:t>
            </w:r>
            <w:r w:rsidR="00C818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269360DB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F7701F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548C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16BDE8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</w:p>
        </w:tc>
      </w:tr>
      <w:tr w:rsidR="00653933" w14:paraId="164704E8" w14:textId="77777777" w:rsidTr="00267FD6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20A063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Gly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B5B2A8" w14:textId="32A24075" w:rsidR="00653933" w:rsidRDefault="00711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93B5D1" w14:textId="4B8FE1E2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  <w:r w:rsidR="00D35CC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  <w:r w:rsidR="007E4E2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3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5</w:t>
            </w:r>
            <w:r w:rsidR="00D35CC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  <w:r w:rsidR="007E4E2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B2EF9D" w14:textId="6D20F28A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C818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F27F7" w14:textId="44880A2F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  <w:r w:rsidR="0016154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04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5</w:t>
            </w:r>
            <w:r w:rsidR="0016154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06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TCC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CCCDE9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4A84E322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0A6EBC" w14:textId="0316CD02" w:rsidR="00653933" w:rsidRDefault="00A46A9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4</w:t>
            </w:r>
          </w:p>
        </w:tc>
      </w:tr>
      <w:tr w:rsidR="00653933" w14:paraId="095E5A30" w14:textId="77777777" w:rsidTr="00267FD6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93ED42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ND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01C08F" w14:textId="3F06C1AA" w:rsidR="00653933" w:rsidRDefault="00711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52802" w14:textId="6875DA6D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  <w:r w:rsidR="00D35CC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  <w:r w:rsidR="007E4E2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9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5</w:t>
            </w:r>
            <w:r w:rsidR="00D35CC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  <w:r w:rsidR="007E4E2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1CAA85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5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77C68954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8F53A1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T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880190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B09C05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653933" w14:paraId="469EA936" w14:textId="77777777" w:rsidTr="00267FD6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6AC46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Al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FB9BD3" w14:textId="1DB40BB5" w:rsidR="00653933" w:rsidRDefault="00711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95AF70" w14:textId="60FD282C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  <w:r w:rsidR="007E4E2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00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5</w:t>
            </w:r>
            <w:r w:rsidR="00D35CC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  <w:r w:rsidR="007E4E2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7847F6" w14:textId="4309327F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C818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D6DFA" w14:textId="67E62D3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  <w:r w:rsidR="0016154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28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5</w:t>
            </w:r>
            <w:r w:rsidR="0016154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30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TGC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B20DFD7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37383B02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3C97F8" w14:textId="0FE5AA66" w:rsidR="00653933" w:rsidRDefault="00A46A9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</w:tr>
      <w:tr w:rsidR="00653933" w14:paraId="11C4C5E7" w14:textId="77777777" w:rsidTr="00267FD6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CE4539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Arg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428CED" w14:textId="58ED157B" w:rsidR="00653933" w:rsidRDefault="00711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25252F" w14:textId="75C18508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  <w:r w:rsidR="00D35CC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  <w:r w:rsidR="007E4E2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5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 w:rsidR="007E4E2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02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1041AF" w14:textId="44FD0790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C818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B4A699" w14:textId="65868406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  <w:r w:rsidR="0016154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93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5</w:t>
            </w:r>
            <w:r w:rsidR="0016154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95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TC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6681520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01FF226D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D8731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</w:p>
        </w:tc>
      </w:tr>
      <w:tr w:rsidR="00653933" w14:paraId="4033B4AF" w14:textId="77777777" w:rsidTr="00267FD6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E8F966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As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B486A9" w14:textId="21098D7D" w:rsidR="00653933" w:rsidRDefault="00711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9EDB9D" w14:textId="00AECB06" w:rsidR="00653933" w:rsidRDefault="007E4E2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032</w:t>
            </w:r>
            <w:r w:rsidR="0065393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 w:rsidR="00D35CC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0</w:t>
            </w:r>
            <w:r w:rsidR="0065393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5BBDD2" w14:textId="397FCAA6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C818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E0C6F" w14:textId="7391687E" w:rsidR="00653933" w:rsidRDefault="000C5E0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062</w:t>
            </w:r>
            <w:r w:rsidR="0065393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064</w:t>
            </w:r>
            <w:r w:rsidR="0065393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GTT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7800041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54966FE4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4F5319" w14:textId="27FDA3D0" w:rsidR="00653933" w:rsidRDefault="00A46A9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</w:tr>
      <w:tr w:rsidR="00653933" w14:paraId="7AB15B98" w14:textId="77777777" w:rsidTr="00267FD6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A765CF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Ser</w:t>
            </w:r>
            <w:proofErr w:type="spellEnd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(</w:t>
            </w:r>
            <w:proofErr w:type="gramEnd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AGN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96D93" w14:textId="53945DF6" w:rsidR="00653933" w:rsidRDefault="00711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ED5CCB" w14:textId="081FD574" w:rsidR="00653933" w:rsidRDefault="00D35CC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0</w:t>
            </w:r>
            <w:r w:rsidR="007E4E2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65393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6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6</w:t>
            </w:r>
            <w:r w:rsidR="007E4E2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0DC106" w14:textId="66A41420" w:rsidR="00653933" w:rsidRDefault="00C8180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B2BE86" w14:textId="3BEC0243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0471A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1-6</w:t>
            </w:r>
            <w:r w:rsidR="000471A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23 </w:t>
            </w:r>
            <w:r w:rsidR="00D40E4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T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443EF20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5D396D4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22F22B" w14:textId="6ED36FCE" w:rsidR="00653933" w:rsidRDefault="00A46A9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653933" w14:paraId="1D8EF9CB" w14:textId="77777777" w:rsidTr="00267FD6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13DFB7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Glu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7A2EF1" w14:textId="6721122F" w:rsidR="00653933" w:rsidRDefault="00711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67CDFC" w14:textId="5CF5306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D35CC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7E4E2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4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6</w:t>
            </w:r>
            <w:r w:rsidR="007E4E2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2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561A49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3B1EE9" w14:textId="4FD9B650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1</w:t>
            </w:r>
            <w:r w:rsidR="000471A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-61</w:t>
            </w:r>
            <w:r w:rsidR="000471A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 TTC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61DB9E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3D724E14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2A29B5" w14:textId="67BD8174" w:rsidR="00653933" w:rsidRDefault="00A46A9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653933" w14:paraId="2B1574F6" w14:textId="77777777" w:rsidTr="00267FD6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1AFF3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Ph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97B087" w14:textId="47EDA720" w:rsidR="00653933" w:rsidRDefault="00711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5C0E2C" w14:textId="39106921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7E4E2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40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6</w:t>
            </w:r>
            <w:r w:rsidR="007E4E2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893D1" w14:textId="373D4B2E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C818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6B66A2" w14:textId="4807DDB4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0471A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9-6</w:t>
            </w:r>
            <w:r w:rsidR="000471A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1 GA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D4D270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73DFF22A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5A2A4B" w14:textId="399266BC" w:rsidR="00653933" w:rsidRDefault="00A46A9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</w:t>
            </w:r>
          </w:p>
        </w:tc>
      </w:tr>
      <w:tr w:rsidR="00653933" w14:paraId="18CD6B61" w14:textId="77777777" w:rsidTr="00267FD6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34C2A1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ND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1B7C59" w14:textId="0B812785" w:rsidR="00653933" w:rsidRDefault="00711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7E1E81" w14:textId="1858D562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4B577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01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 w:rsidR="004B577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02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64E8DF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73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28467AB8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DEB82A" w14:textId="7706D216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</w:t>
            </w:r>
            <w:r w:rsidR="00C818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4BFC80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-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227AC9" w14:textId="713A6A1C" w:rsidR="00653933" w:rsidRDefault="00A46A9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</w:tr>
      <w:tr w:rsidR="00653933" w14:paraId="32A65122" w14:textId="77777777" w:rsidTr="00267FD6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D338B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Hi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CF2406" w14:textId="58DA5B25" w:rsidR="00653933" w:rsidRDefault="00711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5F3CA" w14:textId="14A79481" w:rsidR="00653933" w:rsidRDefault="004B577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024</w:t>
            </w:r>
            <w:r w:rsidR="0065393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 w:rsidR="0048009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0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865EBB" w14:textId="2769D9DF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C818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ECF750" w14:textId="44CB2723" w:rsidR="00653933" w:rsidRDefault="000471A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054</w:t>
            </w:r>
            <w:r w:rsidR="0065393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056</w:t>
            </w:r>
            <w:r w:rsidR="0065393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GT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8D8878F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25D56E70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FA9156" w14:textId="36105E27" w:rsidR="00653933" w:rsidRDefault="00A46A9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653933" w14:paraId="6C5C4D5B" w14:textId="77777777" w:rsidTr="00267FD6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3445E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ND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E29AC6" w14:textId="0B4AA409" w:rsidR="00653933" w:rsidRDefault="00711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58627C" w14:textId="587CC8E6" w:rsidR="00653933" w:rsidRDefault="0048009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0</w:t>
            </w:r>
            <w:r w:rsidR="004B577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8</w:t>
            </w:r>
            <w:r w:rsidR="0065393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9</w:t>
            </w:r>
            <w:r w:rsidR="004B577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C736F8" w14:textId="2A72BCF6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33</w:t>
            </w:r>
            <w:r w:rsidR="00C818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39948EC0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35409B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FC4083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-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43E95B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653933" w14:paraId="04054872" w14:textId="77777777" w:rsidTr="00267FD6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107B4B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ND4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56C0FE" w14:textId="6A2B5E77" w:rsidR="00653933" w:rsidRDefault="00711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369476" w14:textId="66F63720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  <w:r w:rsidR="004B577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14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9</w:t>
            </w:r>
            <w:r w:rsidR="004B577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EA3195" w14:textId="0B8E2BE9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</w:t>
            </w:r>
            <w:r w:rsidR="00C818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597CFC3E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E5AB92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F3B9B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2935E3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7</w:t>
            </w:r>
          </w:p>
        </w:tc>
      </w:tr>
      <w:tr w:rsidR="00653933" w14:paraId="466C6EC3" w14:textId="77777777" w:rsidTr="00267FD6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B8DE02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Th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29CD18" w14:textId="3A542CB6" w:rsidR="00653933" w:rsidRDefault="00711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ADC771" w14:textId="74C38E09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  <w:r w:rsidR="004B577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10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9</w:t>
            </w:r>
            <w:r w:rsidR="0048009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  <w:r w:rsidR="004B577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C91CF6" w14:textId="575FE6FE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C818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68B3DA" w14:textId="198AC6D1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  <w:r w:rsidR="000471A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40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9</w:t>
            </w:r>
            <w:r w:rsidR="000471A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42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TGT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8C88BAA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60A2A796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04137C" w14:textId="602AA5EA" w:rsidR="00653933" w:rsidRDefault="00A46A9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</w:tr>
      <w:tr w:rsidR="00653933" w14:paraId="0B113A5B" w14:textId="77777777" w:rsidTr="00267FD6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E20C33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Pro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AE6CE" w14:textId="18DB6BBD" w:rsidR="00653933" w:rsidRDefault="00711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75445B" w14:textId="009496D6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  <w:r w:rsidR="0048009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  <w:r w:rsidR="004B577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5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9</w:t>
            </w:r>
            <w:r w:rsidR="00DE61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3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CC1087" w14:textId="4A197521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C818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A2F119" w14:textId="73B203FD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  <w:r w:rsidR="000471A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06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9</w:t>
            </w:r>
            <w:r w:rsidR="000471A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808 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G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4080EB2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34288880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095511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653933" w14:paraId="6316B57C" w14:textId="77777777" w:rsidTr="00267FD6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F86BFB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ND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35B7F" w14:textId="2EE37ADB" w:rsidR="00653933" w:rsidRDefault="00711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E9CC6A" w14:textId="7E1F7074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  <w:r w:rsidR="0048009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  <w:r w:rsidR="00DE61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9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0</w:t>
            </w:r>
            <w:r w:rsidR="0048009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  <w:r w:rsidR="00DE61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53B79A" w14:textId="678097CC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  <w:r w:rsidR="00C818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49B77885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975D9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T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EEF49A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2A83FE" w14:textId="0C40820E" w:rsidR="00653933" w:rsidRDefault="00A46A9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</w:t>
            </w:r>
          </w:p>
        </w:tc>
      </w:tr>
      <w:tr w:rsidR="00653933" w14:paraId="6112C2BC" w14:textId="77777777" w:rsidTr="00267FD6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D4CF4" w14:textId="29FD05FC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Cyt</w:t>
            </w:r>
            <w:r w:rsidR="0048009F">
              <w:rPr>
                <w:rFonts w:ascii="Calibri" w:hAnsi="Calibri" w:cs="Calibri" w:hint="eastAsia"/>
                <w:i/>
                <w:color w:val="000000" w:themeColor="text1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BE36F5" w14:textId="0532F83D" w:rsidR="00653933" w:rsidRDefault="00711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4F3AD4" w14:textId="474D4DE0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</w:t>
            </w:r>
            <w:r w:rsidR="0048009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  <w:r w:rsidR="00DE61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9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14</w:t>
            </w:r>
            <w:r w:rsidR="00DE61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90D173" w14:textId="3C9524A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</w:t>
            </w:r>
            <w:r w:rsidR="00C818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57BFFB1F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11C600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E5E3DC" w14:textId="057EFB92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</w:t>
            </w:r>
            <w:r w:rsidR="00C818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63647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</w:p>
        </w:tc>
      </w:tr>
      <w:tr w:rsidR="00653933" w14:paraId="0547AC92" w14:textId="77777777" w:rsidTr="00267FD6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C59066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Ser</w:t>
            </w:r>
            <w:proofErr w:type="spellEnd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(</w:t>
            </w:r>
            <w:proofErr w:type="gramEnd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UCN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415452" w14:textId="6BD0AC44" w:rsidR="00653933" w:rsidRDefault="00711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4CC1A1" w14:textId="4F6BB2E9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4</w:t>
            </w:r>
            <w:r w:rsidR="00DE61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7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1</w:t>
            </w:r>
            <w:r w:rsidR="00342F1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  <w:r w:rsidR="00DE61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  <w:r w:rsidR="00342F1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AD1048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68F59" w14:textId="6F22C42B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</w:t>
            </w:r>
            <w:r w:rsidR="00E1020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16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1</w:t>
            </w:r>
            <w:r w:rsidR="00E1020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518 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G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2C6001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50FEDD2E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781197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2</w:t>
            </w:r>
          </w:p>
        </w:tc>
      </w:tr>
      <w:tr w:rsidR="00653933" w14:paraId="3B4E7E4A" w14:textId="77777777" w:rsidTr="00267FD6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B400EE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ND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948486" w14:textId="6EFD9BE2" w:rsidR="00653933" w:rsidRDefault="00711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ACEF41" w14:textId="474B7D82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5</w:t>
            </w:r>
            <w:r w:rsidR="00DE61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  <w:r w:rsidR="00342F1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2</w:t>
            </w:r>
            <w:r w:rsidR="00DE61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638413" w14:textId="2D3B05F4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  <w:r w:rsidR="00C818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6ECEC995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183C90" w14:textId="71923AFB" w:rsidR="00653933" w:rsidRDefault="00C8180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T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D81549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B57B78" w14:textId="17F295F2" w:rsidR="00653933" w:rsidRDefault="00A46A9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7</w:t>
            </w:r>
          </w:p>
        </w:tc>
      </w:tr>
      <w:tr w:rsidR="00653933" w14:paraId="6EFAD1C8" w14:textId="77777777" w:rsidTr="00267FD6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4FB29A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Leu</w:t>
            </w:r>
            <w:proofErr w:type="spellEnd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(</w:t>
            </w:r>
            <w:proofErr w:type="gramEnd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CUN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838FFF" w14:textId="71372DFB" w:rsidR="00653933" w:rsidRDefault="00711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37D925" w14:textId="64E239A4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</w:t>
            </w:r>
            <w:r w:rsidR="00DE61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2</w:t>
            </w:r>
            <w:r w:rsidR="00342F1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25</w:t>
            </w:r>
            <w:r w:rsidR="00DE61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  <w:r w:rsidR="00342F1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921A10" w14:textId="2C8EE5EA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C818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FEA570" w14:textId="3CE71154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</w:t>
            </w:r>
            <w:r w:rsidR="00E1020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51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2</w:t>
            </w:r>
            <w:r w:rsidR="00E1020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553 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71D9A6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65B9E7E4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01FAAF" w14:textId="4DC85D75" w:rsidR="00653933" w:rsidRDefault="00A46A9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</w:tr>
      <w:tr w:rsidR="00653933" w14:paraId="28F204E1" w14:textId="77777777" w:rsidTr="00267FD6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EC711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lrRN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378FC0" w14:textId="30DCC25E" w:rsidR="00653933" w:rsidRDefault="00711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92718C" w14:textId="7263492C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5</w:t>
            </w:r>
            <w:r w:rsidR="00DE61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  <w:r w:rsidR="00342F1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38</w:t>
            </w:r>
            <w:r w:rsidR="00DE61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AD590" w14:textId="234A86B8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C818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1B7FB6A7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D8EE722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3E45BB40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2D4D0F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653933" w14:paraId="4F2B39B6" w14:textId="77777777" w:rsidTr="00267FD6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B1E9B4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tRNA</w:t>
            </w: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  <w:vertAlign w:val="superscript"/>
              </w:rPr>
              <w:t>Va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5F808C" w14:textId="0A8DDA61" w:rsidR="00653933" w:rsidRDefault="00711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D352BF" w14:textId="3D2BE741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38</w:t>
            </w:r>
            <w:r w:rsidR="00DE61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5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39</w:t>
            </w:r>
            <w:r w:rsidR="00342F1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  <w:r w:rsidR="00DE61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1A6C10" w14:textId="292511AC" w:rsidR="00653933" w:rsidRDefault="00C8180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B07343" w14:textId="215186D9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3</w:t>
            </w:r>
            <w:r w:rsidR="00E1020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08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3</w:t>
            </w:r>
            <w:r w:rsidR="00E1020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10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TAC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34295D3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6C7A9A3D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7C0727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653933" w14:paraId="0E70D4E3" w14:textId="77777777" w:rsidTr="00267FD6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51CD17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srRN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5BA42" w14:textId="274FFF47" w:rsidR="00653933" w:rsidRDefault="00711AE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733B7" w14:textId="2BB264B4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39</w:t>
            </w:r>
            <w:r w:rsidR="00342F1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  <w:r w:rsidR="00DE61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4</w:t>
            </w:r>
            <w:r w:rsidR="00DE61C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C7E718" w14:textId="4A121F6C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7</w:t>
            </w:r>
            <w:r w:rsidR="00C8180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70F9680C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B197684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0AE47DFF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C26385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</w:p>
        </w:tc>
      </w:tr>
      <w:tr w:rsidR="00653933" w14:paraId="60BDF2DF" w14:textId="77777777" w:rsidTr="00267FD6"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A3CDC7" w14:textId="77777777" w:rsidR="00653933" w:rsidRDefault="00653933">
            <w:pP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 w:themeColor="text1"/>
                <w:sz w:val="18"/>
                <w:szCs w:val="18"/>
              </w:rPr>
              <w:t>Control regi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9FF72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697C13" w14:textId="0211E0A8" w:rsidR="00653933" w:rsidRPr="00267FD6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67F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</w:t>
            </w:r>
            <w:r w:rsidR="00DE61CA" w:rsidRPr="00267F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18</w:t>
            </w:r>
            <w:r w:rsidRPr="00267F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1</w:t>
            </w:r>
            <w:r w:rsidR="00DE61CA" w:rsidRPr="00267F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="00342F16" w:rsidRPr="00267F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  <w:r w:rsidR="00DE61CA" w:rsidRPr="00267F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C9BF92" w14:textId="596AD8FE" w:rsidR="00653933" w:rsidRPr="00267FD6" w:rsidRDefault="00C8180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67F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67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6EF46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622DB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03D78A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70BADF" w14:textId="77777777" w:rsidR="00653933" w:rsidRDefault="0065393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</w:tbl>
    <w:p w14:paraId="43D4A1EE" w14:textId="77777777" w:rsidR="00267FD6" w:rsidRPr="002236D9" w:rsidRDefault="00267FD6" w:rsidP="00267FD6">
      <w:pPr>
        <w:rPr>
          <w:rFonts w:ascii="Calibri" w:hAnsi="Calibri" w:cs="Calibri"/>
        </w:rPr>
      </w:pPr>
      <w:bookmarkStart w:id="2" w:name="_Hlk118211100"/>
      <w:r w:rsidRPr="007F5B28">
        <w:rPr>
          <w:rFonts w:ascii="Calibri" w:hAnsi="Calibri" w:cs="Calibri"/>
          <w:color w:val="000000" w:themeColor="text1"/>
          <w:sz w:val="18"/>
          <w:szCs w:val="18"/>
        </w:rPr>
        <w:t>* The number of nucleotides located between genes; negative numbers indicate that adjacent genes overlap.</w:t>
      </w:r>
      <w:bookmarkEnd w:id="2"/>
    </w:p>
    <w:p w14:paraId="636BE2CA" w14:textId="77777777" w:rsidR="005D54F8" w:rsidRPr="00653933" w:rsidRDefault="005D54F8"/>
    <w:sectPr w:rsidR="005D54F8" w:rsidRPr="00653933" w:rsidSect="00B7181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9C6532" w14:textId="77777777" w:rsidR="00FC0BF6" w:rsidRDefault="00FC0BF6" w:rsidP="007920B8">
      <w:r>
        <w:separator/>
      </w:r>
    </w:p>
  </w:endnote>
  <w:endnote w:type="continuationSeparator" w:id="0">
    <w:p w14:paraId="3BC5BB8A" w14:textId="77777777" w:rsidR="00FC0BF6" w:rsidRDefault="00FC0BF6" w:rsidP="007920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485DB8" w14:textId="77777777" w:rsidR="00FC0BF6" w:rsidRDefault="00FC0BF6" w:rsidP="007920B8">
      <w:r>
        <w:separator/>
      </w:r>
    </w:p>
  </w:footnote>
  <w:footnote w:type="continuationSeparator" w:id="0">
    <w:p w14:paraId="31339BF8" w14:textId="77777777" w:rsidR="00FC0BF6" w:rsidRDefault="00FC0BF6" w:rsidP="007920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46E"/>
    <w:rsid w:val="000471A0"/>
    <w:rsid w:val="00074D6B"/>
    <w:rsid w:val="000A1723"/>
    <w:rsid w:val="000C5E0B"/>
    <w:rsid w:val="000D6982"/>
    <w:rsid w:val="000D7E76"/>
    <w:rsid w:val="0016154D"/>
    <w:rsid w:val="00214811"/>
    <w:rsid w:val="00267FD6"/>
    <w:rsid w:val="002C1464"/>
    <w:rsid w:val="002F4550"/>
    <w:rsid w:val="00342F16"/>
    <w:rsid w:val="00362902"/>
    <w:rsid w:val="004226CE"/>
    <w:rsid w:val="0045146E"/>
    <w:rsid w:val="0048009F"/>
    <w:rsid w:val="004B46C6"/>
    <w:rsid w:val="004B5773"/>
    <w:rsid w:val="00530261"/>
    <w:rsid w:val="00541A79"/>
    <w:rsid w:val="00547E57"/>
    <w:rsid w:val="005D54F8"/>
    <w:rsid w:val="006343EC"/>
    <w:rsid w:val="00653933"/>
    <w:rsid w:val="006909E5"/>
    <w:rsid w:val="006B76D5"/>
    <w:rsid w:val="00711AE5"/>
    <w:rsid w:val="007920B8"/>
    <w:rsid w:val="007E4E25"/>
    <w:rsid w:val="007F5B28"/>
    <w:rsid w:val="00884D65"/>
    <w:rsid w:val="008E3F37"/>
    <w:rsid w:val="00956059"/>
    <w:rsid w:val="009C477F"/>
    <w:rsid w:val="00A46A99"/>
    <w:rsid w:val="00A478A8"/>
    <w:rsid w:val="00A87D41"/>
    <w:rsid w:val="00BA5434"/>
    <w:rsid w:val="00C2359E"/>
    <w:rsid w:val="00C54531"/>
    <w:rsid w:val="00C81801"/>
    <w:rsid w:val="00D35CCD"/>
    <w:rsid w:val="00D40E46"/>
    <w:rsid w:val="00D644D6"/>
    <w:rsid w:val="00DA3C58"/>
    <w:rsid w:val="00DC4E6D"/>
    <w:rsid w:val="00DE61CA"/>
    <w:rsid w:val="00E1020F"/>
    <w:rsid w:val="00F249B6"/>
    <w:rsid w:val="00F37AC7"/>
    <w:rsid w:val="00F80FB5"/>
    <w:rsid w:val="00F947FE"/>
    <w:rsid w:val="00FA0E8F"/>
    <w:rsid w:val="00FC0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9D293B"/>
  <w15:chartTrackingRefBased/>
  <w15:docId w15:val="{A932326D-2ED1-43E2-B560-EC3510A39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146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0D7E76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7920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920B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920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920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413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259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娜 安</dc:creator>
  <cp:keywords/>
  <dc:description/>
  <cp:lastModifiedBy>娜 安</cp:lastModifiedBy>
  <cp:revision>21</cp:revision>
  <dcterms:created xsi:type="dcterms:W3CDTF">2022-10-28T03:20:00Z</dcterms:created>
  <dcterms:modified xsi:type="dcterms:W3CDTF">2024-05-17T02:56:00Z</dcterms:modified>
</cp:coreProperties>
</file>